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szCs w:val="36"/>
          <w:lang w:val="en-US" w:eastAsia="zh-CN"/>
        </w:rPr>
      </w:pPr>
      <w:r>
        <w:rPr>
          <w:b/>
          <w:bCs/>
          <w:sz w:val="36"/>
          <w:szCs w:val="36"/>
          <w:lang w:val="en-US" w:eastAsia="zh-CN"/>
        </w:rPr>
        <w:t>Supporting information</w:t>
      </w:r>
    </w:p>
    <w:p>
      <w:pPr>
        <w:pStyle w:val="Normal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Photodegradation of naphthalene over Fe</w:t>
      </w:r>
      <w:r>
        <w:rPr>
          <w:b/>
          <w:bCs/>
          <w:sz w:val="30"/>
          <w:szCs w:val="30"/>
          <w:vertAlign w:val="subscript"/>
        </w:rPr>
        <w:t>3</w:t>
      </w:r>
      <w:r>
        <w:rPr>
          <w:b/>
          <w:bCs/>
          <w:sz w:val="30"/>
          <w:szCs w:val="30"/>
        </w:rPr>
        <w:t>O</w:t>
      </w:r>
      <w:r>
        <w:rPr>
          <w:b/>
          <w:bCs/>
          <w:sz w:val="30"/>
          <w:szCs w:val="30"/>
          <w:vertAlign w:val="subscript"/>
        </w:rPr>
        <w:t>4</w:t>
      </w:r>
      <w:r>
        <w:rPr>
          <w:b/>
          <w:bCs/>
          <w:sz w:val="30"/>
          <w:szCs w:val="30"/>
        </w:rPr>
        <w:t xml:space="preserve"> under visible light</w:t>
      </w:r>
    </w:p>
    <w:p>
      <w:pPr>
        <w:pStyle w:val="Normal"/>
        <w:jc w:val="center"/>
        <w:rPr>
          <w:b/>
          <w:b/>
          <w:bCs/>
          <w:sz w:val="30"/>
          <w:szCs w:val="30"/>
          <w:lang w:val="en-US" w:eastAsia="zh-CN"/>
        </w:rPr>
      </w:pPr>
      <w:r>
        <w:rPr>
          <w:rFonts w:eastAsia="Calibri" w:cs="Calibri"/>
          <w:b/>
          <w:bCs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irradia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56435</wp:posOffset>
                </wp:positionH>
                <wp:positionV relativeFrom="page">
                  <wp:posOffset>3152775</wp:posOffset>
                </wp:positionV>
                <wp:extent cx="4049395" cy="2139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9395" cy="2139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7"/>
                              <w:gridCol w:w="2636"/>
                              <w:gridCol w:w="2964"/>
                            </w:tblGrid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宋体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 xml:space="preserve">Intermediates 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宋体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m/z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US" w:eastAsia="zh-CN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宋体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  <w:t>1,2-diphenyl butadiene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1, 104, 117, 129, 193, 2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,4-diphenyl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butadiene 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2, 44, 65, 77, 91, 103, 115, 130, 165, 179, 194, 2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1,3-diphenyl propane 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0, 51, 77, 91, 101, 115, 128, 165, 178, 191, 2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1,2-diphenyl 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y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clopropane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51, 65, 77, 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91, 101, 115, 142, 165, 179, 191, 1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,4-diphenylbutene-1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5, 77, 91, 104, 117, 129, 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benzyl succinic acid 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5, 77, 91, 103, 117, 129, 179, 194, 2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1,3-diphenyl 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 xml:space="preserve">crylketone 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32, 45, 73, 91, 103, 115, 178, 193, 207, 2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(benzyl methyl ether)-ethyl diacetate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65, 77, 91, 104, 117, 194, 207, 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hydroxyethyl methyl ketone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15, 31, 43, 61, 70, 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-ethoxy ethyl ether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40, 51, 65, 77, 92, 105, 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/>
                                      <w:b/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ethyl acetate</w:t>
                                  </w:r>
                                </w:p>
                              </w:tc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textAlignment w:val="auto"/>
                                    <w:rPr>
                                      <w:rFonts w:ascii="Calibri" w:hAnsi="Calibri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29, 43, 61, 70, 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85pt;height:168.5pt;mso-wrap-distance-left:9pt;mso-wrap-distance-right:9pt;mso-wrap-distance-top:0pt;mso-wrap-distance-bottom:0pt;margin-top:248.25pt;mso-position-vertical-relative:page;margin-left:154.0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7"/>
                        <w:gridCol w:w="2636"/>
                        <w:gridCol w:w="2964"/>
                      </w:tblGrid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宋体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 xml:space="preserve">Intermediates 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宋体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m/z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US" w:eastAsia="zh-CN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宋体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  <w:t>1,2-diphenyl butadiene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1, 104, 117, 129, 193, 2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,4-diphenyl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butadiene 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2, 44, 65, 77, 91, 103, 115, 130, 165, 179, 194, 2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1,3-diphenyl propane 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0, 51, 77, 91, 101, 115, 128, 165, 178, 191, 206)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1,2-diphenyl 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cy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clopropane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51, 65, 77, 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91, 101, 115, 142, 165, 179, 191, 1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,4-diphenylbutene-1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5, 77, 91, 104, 117, 129, 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benzyl succinic acid 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5, 77, 91, 103, 117, 129, 179, 194, 2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1,3-diphenyl 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crylketone 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32, 45, 73, 91, 103, 115, 178, 193, 207, 2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(benzyl methyl ether)-ethyl diacetate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65, 77, 91, 104, 117, 194, 207, 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hydroxyethyl methyl ketone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15, 31, 43, 61, 70, 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-ethoxy ethyl ether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0, 51, 65, 77, 92, 105, 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/>
                                <w:b/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thyl acetate</w:t>
                            </w:r>
                          </w:p>
                        </w:tc>
                        <w:tc>
                          <w:tcPr>
                            <w:tcW w:w="2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Calibri" w:hAnsi="Calibri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29, 43, 61, 70, 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RSCH02PaperAuthorsandByline"/>
        <w:rPr/>
      </w:pPr>
      <w:r>
        <w:rPr/>
        <w:t>Jiawei Zhang, Shanshan Fan, Bin Lu, Qinghai Cai*, Jingxiang Zhao, Shuying Zang*</w:t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b/>
          <w:bCs/>
          <w:lang w:val="en-US" w:eastAsia="zh-CN"/>
        </w:rPr>
        <w:t>Table SI1</w:t>
      </w:r>
      <w:r>
        <w:rPr>
          <w:lang w:val="en-US" w:eastAsia="zh-CN"/>
        </w:rPr>
        <w:t xml:space="preserve"> Data of GC-MS measurement for reaction byproducts</w:t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jc w:val="center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2683" w:leader="none"/>
        </w:tabs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page">
              <wp:posOffset>2323465</wp:posOffset>
            </wp:positionH>
            <wp:positionV relativeFrom="page">
              <wp:posOffset>6518910</wp:posOffset>
            </wp:positionV>
            <wp:extent cx="2861310" cy="3012440"/>
            <wp:effectExtent l="0" t="0" r="0" b="0"/>
            <wp:wrapTopAndBottom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126" t="6023" r="11535" b="17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31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kern w:val="2"/>
          <w:sz w:val="21"/>
          <w:szCs w:val="24"/>
          <w:lang w:val="en-US" w:eastAsia="zh-CN" w:bidi="ar-SA"/>
        </w:rPr>
        <w:tab/>
      </w:r>
    </w:p>
    <w:p>
      <w:pPr>
        <w:pStyle w:val="Normal"/>
        <w:tabs>
          <w:tab w:val="clear" w:pos="420"/>
          <w:tab w:val="left" w:pos="2683" w:leader="none"/>
        </w:tabs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2683" w:leader="none"/>
        </w:tabs>
        <w:jc w:val="center"/>
        <w:rPr/>
      </w:pPr>
      <w:r>
        <w:rPr>
          <w:b/>
          <w:bCs/>
          <w:lang w:val="en-US" w:eastAsia="zh-CN"/>
        </w:rPr>
        <w:t>Fig SI1</w:t>
      </w:r>
      <w:r>
        <w:rPr>
          <w:lang w:val="en-US" w:eastAsia="zh-CN"/>
        </w:rPr>
        <w:t xml:space="preserve"> The sample solution before (2) and after (1) reac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cs="Times New Roman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01:48:00Z</dcterms:created>
  <dc:creator>Administrator</dc:creator>
  <dc:description/>
  <dc:language>en-US</dc:language>
  <cp:lastModifiedBy>Administrator</cp:lastModifiedBy>
  <dcterms:modified xsi:type="dcterms:W3CDTF">2018-11-23T07:33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